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6CD" w:rsidRPr="000678DC" w:rsidRDefault="00F336CD" w:rsidP="00F336CD">
      <w:pPr>
        <w:spacing w:after="0" w:line="480" w:lineRule="auto"/>
        <w:jc w:val="both"/>
        <w:rPr>
          <w:rFonts w:cstheme="minorHAnsi"/>
          <w:b/>
          <w:sz w:val="24"/>
          <w:lang w:val="en-US"/>
        </w:rPr>
      </w:pPr>
      <w:r>
        <w:rPr>
          <w:rFonts w:cstheme="minorHAnsi"/>
          <w:b/>
          <w:sz w:val="24"/>
          <w:lang w:val="en-US"/>
        </w:rPr>
        <w:t>S1 Table</w:t>
      </w:r>
      <w:r w:rsidRPr="000678DC">
        <w:rPr>
          <w:rFonts w:cstheme="minorHAnsi"/>
          <w:b/>
          <w:sz w:val="24"/>
          <w:lang w:val="en-US"/>
        </w:rPr>
        <w:t xml:space="preserve">. The primers used for </w:t>
      </w:r>
      <w:proofErr w:type="spellStart"/>
      <w:r w:rsidRPr="000678DC">
        <w:rPr>
          <w:rFonts w:cstheme="minorHAnsi"/>
          <w:b/>
          <w:sz w:val="24"/>
          <w:lang w:val="en-US"/>
        </w:rPr>
        <w:t>qRT</w:t>
      </w:r>
      <w:proofErr w:type="spellEnd"/>
      <w:r w:rsidRPr="000678DC">
        <w:rPr>
          <w:rFonts w:cstheme="minorHAnsi"/>
          <w:b/>
          <w:sz w:val="24"/>
          <w:lang w:val="en-US"/>
        </w:rPr>
        <w:t>-PCR analysis.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3402"/>
        <w:gridCol w:w="3402"/>
      </w:tblGrid>
      <w:tr w:rsidR="00F336CD" w:rsidRPr="00DF22F8" w:rsidTr="00CF2255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C10D7C" w:rsidRDefault="00F336CD" w:rsidP="00CF22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C10D7C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Ge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C10D7C" w:rsidRDefault="00F336CD" w:rsidP="00CF22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C10D7C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Forward prim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C10D7C" w:rsidRDefault="00F336CD" w:rsidP="00CF22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C10D7C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Reverse primer</w:t>
            </w:r>
          </w:p>
        </w:tc>
      </w:tr>
      <w:tr w:rsidR="00F336CD" w:rsidRPr="00DF22F8" w:rsidTr="00CF2255">
        <w:trPr>
          <w:trHeight w:val="315"/>
        </w:trPr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B632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US" w:eastAsia="fi-FI"/>
              </w:rPr>
              <w:t>RpfA</w:t>
            </w:r>
            <w:proofErr w:type="spellEnd"/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val="en-US"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val="en-US" w:eastAsia="fi-FI"/>
              </w:rPr>
              <w:t>ATGTCCACGAGGCTTCGACC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val="en-US"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val="en-US" w:eastAsia="fi-FI"/>
              </w:rPr>
              <w:t>TCGTTGCCGCTGATGTTCTG</w:t>
            </w:r>
          </w:p>
        </w:tc>
      </w:tr>
      <w:tr w:rsidR="00F336CD" w:rsidRPr="00DF22F8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B632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US" w:eastAsia="fi-FI"/>
              </w:rPr>
              <w:t>Rpf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val="en-US"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val="en-US" w:eastAsia="fi-FI"/>
              </w:rPr>
              <w:t>AGTTTCTGCGTCCAAGA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val="en-US" w:eastAsia="fi-FI"/>
              </w:rPr>
              <w:t>CTGGACGATGTCGATC</w:t>
            </w: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ACCC</w:t>
            </w:r>
          </w:p>
        </w:tc>
      </w:tr>
      <w:tr w:rsidR="00F336CD" w:rsidRPr="00DF22F8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B632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  <w:t>Rpf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CACCTGGGAGGAATACGG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TTGGCGATCGCGATTTGTTG</w:t>
            </w:r>
          </w:p>
        </w:tc>
      </w:tr>
      <w:tr w:rsidR="00F336CD" w:rsidRPr="00DF22F8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B632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  <w:t>Rpf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CCAAGGTCTACACCGTGAA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GTGTTGATGCCCCAGTTACC</w:t>
            </w:r>
          </w:p>
        </w:tc>
      </w:tr>
      <w:tr w:rsidR="00F336CD" w:rsidRPr="00DF22F8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  <w:t>PE5_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sz w:val="24"/>
                <w:szCs w:val="24"/>
                <w:lang w:eastAsia="fi-FI"/>
              </w:rPr>
              <w:t>GAGTTATTCCCGAGGGTT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GGATCACCGCCGTAATGG</w:t>
            </w:r>
          </w:p>
        </w:tc>
      </w:tr>
      <w:tr w:rsidR="00F336CD" w:rsidRPr="00DF22F8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  <w:t>PE19_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AGATGTATCAAGCCGTGAG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GTACGACCCTGAGCTGATGC</w:t>
            </w:r>
          </w:p>
        </w:tc>
      </w:tr>
      <w:tr w:rsidR="00F336CD" w:rsidRPr="00DF22F8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  <w:t>PE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GTCTATCGGAGCGGCATT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GCAAGCAGTTCGGAAACCTC</w:t>
            </w:r>
          </w:p>
        </w:tc>
      </w:tr>
      <w:tr w:rsidR="00F336CD" w:rsidRPr="00DF22F8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  <w:t>MMAR_42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TTCGGCCTGATTACCTC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ATCGCAGAGCACGTCATAGC</w:t>
            </w:r>
          </w:p>
        </w:tc>
      </w:tr>
      <w:tr w:rsidR="00F336CD" w:rsidRPr="00DF22F8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  <w:t>MMAR_35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GTTGTGGTGCAAGTGCGA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ATACTTGGATACGCTGGCCC</w:t>
            </w:r>
          </w:p>
        </w:tc>
      </w:tr>
      <w:tr w:rsidR="00F336CD" w:rsidRPr="00DF22F8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B632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  <w:t>omp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ATTTCTCCAACGCCGAAC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AAGGTGATGGTGTCCCGTTC</w:t>
            </w:r>
          </w:p>
        </w:tc>
      </w:tr>
      <w:tr w:rsidR="00F336CD" w:rsidRPr="00DF22F8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B632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  <w:t>esx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CATGGGCCAGATGAACA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TGCTCTTGCTGCTCGTAGTTG</w:t>
            </w:r>
          </w:p>
        </w:tc>
      </w:tr>
      <w:tr w:rsidR="00F336CD" w:rsidRPr="00DF22F8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B632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  <w:t>lpr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GATCACCGGAAAGGTCAC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sz w:val="24"/>
                <w:szCs w:val="24"/>
                <w:lang w:eastAsia="fi-FI"/>
              </w:rPr>
              <w:t>GTTCTCCTGAATCCACACGG</w:t>
            </w:r>
          </w:p>
        </w:tc>
      </w:tr>
      <w:tr w:rsidR="00F336CD" w:rsidRPr="00DF22F8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B632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  <w:t>cysQ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CGGCAATCCTCTATCACG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AGATAGGCATCGGCTTTGC</w:t>
            </w:r>
          </w:p>
        </w:tc>
      </w:tr>
      <w:tr w:rsidR="00F336CD" w:rsidRPr="00DF22F8" w:rsidTr="00CF225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B632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  <w:t>cys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TCTACGGGACCGAGATCA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GGTAGAGCAGGACCCATTC</w:t>
            </w:r>
          </w:p>
        </w:tc>
      </w:tr>
      <w:tr w:rsidR="00F336CD" w:rsidRPr="00DF22F8" w:rsidTr="00CF2255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B632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  <w:t>cd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GGGTGGCCATAGTTATCA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GCGTTTTCCATCTTCTTGCC</w:t>
            </w:r>
          </w:p>
        </w:tc>
      </w:tr>
      <w:tr w:rsidR="00F336CD" w:rsidRPr="00DF22F8" w:rsidTr="00CF2255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fi-FI"/>
              </w:rPr>
              <w:t>MMI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CACCACGAGAAACACTCCA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36CD" w:rsidRPr="00B63294" w:rsidRDefault="00F336CD" w:rsidP="00CF225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</w:pPr>
            <w:r w:rsidRPr="00B63294">
              <w:rPr>
                <w:rFonts w:eastAsia="Times New Roman" w:cs="Arial"/>
                <w:color w:val="000000"/>
                <w:sz w:val="24"/>
                <w:szCs w:val="24"/>
                <w:lang w:eastAsia="fi-FI"/>
              </w:rPr>
              <w:t>ACATCCCGAAACCAACAGAG</w:t>
            </w:r>
          </w:p>
        </w:tc>
      </w:tr>
    </w:tbl>
    <w:p w:rsidR="00C17120" w:rsidRDefault="00C446D5">
      <w:bookmarkStart w:id="0" w:name="_GoBack"/>
      <w:bookmarkEnd w:id="0"/>
    </w:p>
    <w:sectPr w:rsidR="00C1712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6CD"/>
    <w:rsid w:val="00071CA2"/>
    <w:rsid w:val="00072054"/>
    <w:rsid w:val="000D3FF9"/>
    <w:rsid w:val="00176E56"/>
    <w:rsid w:val="009231C7"/>
    <w:rsid w:val="00C446D5"/>
    <w:rsid w:val="00D6369F"/>
    <w:rsid w:val="00F336CD"/>
    <w:rsid w:val="00FA2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BFB6C8-78C8-4414-A6C5-6967FBA0A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ali">
    <w:name w:val="Normal"/>
    <w:qFormat/>
    <w:rsid w:val="00F336CD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17-05-13T10:28:00Z</dcterms:created>
  <dcterms:modified xsi:type="dcterms:W3CDTF">2017-05-13T12:58:00Z</dcterms:modified>
</cp:coreProperties>
</file>